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53BD" w:rsidRPr="00F30A05" w:rsidRDefault="00000000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  <w:r w:rsidRPr="00F30A0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30A0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</w:t>
      </w:r>
      <w:r w:rsidRPr="00F30A05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F30A05">
        <w:rPr>
          <w:rFonts w:ascii="Times New Roman" w:hAnsi="Times New Roman" w:cs="Times New Roman"/>
          <w:sz w:val="24"/>
          <w:szCs w:val="24"/>
        </w:rPr>
        <w:t xml:space="preserve"> Details of antifungal agent susceptibility data.</w:t>
      </w:r>
      <w:r w:rsidRPr="00F30A0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4"/>
        <w:tblW w:w="1474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836"/>
        <w:gridCol w:w="2535"/>
        <w:gridCol w:w="823"/>
        <w:gridCol w:w="1176"/>
        <w:gridCol w:w="823"/>
        <w:gridCol w:w="1176"/>
        <w:gridCol w:w="823"/>
        <w:gridCol w:w="1176"/>
        <w:gridCol w:w="823"/>
        <w:gridCol w:w="1176"/>
        <w:gridCol w:w="823"/>
        <w:gridCol w:w="1176"/>
      </w:tblGrid>
      <w:tr w:rsidR="00F1683F" w:rsidRPr="00F1683F" w:rsidTr="00F1683F">
        <w:trPr>
          <w:trHeight w:val="6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ar of iso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p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1B87" w:rsidRPr="00F1683F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</w:t>
            </w:r>
          </w:p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53BD" w:rsidRPr="00F1683F" w:rsidRDefault="000E1B87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83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F1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I</w:t>
            </w:r>
          </w:p>
          <w:p w:rsidR="000E1B87" w:rsidRPr="009A53BD" w:rsidRDefault="00F1683F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scep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1B87" w:rsidRPr="00F1683F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</w:t>
            </w:r>
          </w:p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1683F" w:rsidRPr="00F1683F" w:rsidRDefault="00F1683F" w:rsidP="00F1683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</w:t>
            </w:r>
          </w:p>
          <w:p w:rsidR="009A53BD" w:rsidRPr="009A53BD" w:rsidRDefault="00F1683F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scep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1B87" w:rsidRPr="00F1683F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LU</w:t>
            </w:r>
          </w:p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1683F" w:rsidRPr="00F1683F" w:rsidRDefault="00F1683F" w:rsidP="00F1683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83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F1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U</w:t>
            </w:r>
          </w:p>
          <w:p w:rsidR="009A53BD" w:rsidRPr="009A53BD" w:rsidRDefault="00F1683F" w:rsidP="00F1683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scep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1B87" w:rsidRPr="00F1683F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CA</w:t>
            </w:r>
          </w:p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1683F" w:rsidRPr="00F1683F" w:rsidRDefault="00F1683F" w:rsidP="00F1683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CA</w:t>
            </w:r>
          </w:p>
          <w:p w:rsidR="009A53BD" w:rsidRPr="009A53BD" w:rsidRDefault="00F1683F" w:rsidP="00F1683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scep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1B87" w:rsidRPr="00F1683F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OR</w:t>
            </w:r>
          </w:p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1683F" w:rsidRPr="00F1683F" w:rsidRDefault="00F1683F" w:rsidP="00F1683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OR</w:t>
            </w:r>
          </w:p>
          <w:p w:rsidR="009A53BD" w:rsidRPr="009A53BD" w:rsidRDefault="00F1683F" w:rsidP="00F1683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sceptibility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4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68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68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1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44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64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83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3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34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eatability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1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5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5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8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9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6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5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5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8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ECIFIG45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76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3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4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8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8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90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5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erence assessment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0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3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3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6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8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9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9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9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9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9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0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0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ECIFIG3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1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7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7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8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39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4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50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53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55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63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63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68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71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72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73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79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0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0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4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8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9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89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93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95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ECIFIG96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00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0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06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13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20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21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22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25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29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3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30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3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35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37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37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39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39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40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41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41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4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50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55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59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ECIFIG16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68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69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69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69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7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7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76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76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78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81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82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83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84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188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19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20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2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26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26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26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26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33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ECIFIG2133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380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38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38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38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41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43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04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15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17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20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247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269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274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31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31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368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F1683F" w:rsidRPr="00F1683F" w:rsidTr="00F1683F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IFIG210103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inical performance </w:t>
            </w:r>
            <w:proofErr w:type="spellStart"/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ul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3BD" w:rsidRPr="009A53BD" w:rsidRDefault="009A53BD" w:rsidP="009A53B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53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</w:tbl>
    <w:p w:rsidR="00D25E82" w:rsidRDefault="00D25E82">
      <w:pPr>
        <w:pStyle w:val="MDPI41tablecaption"/>
        <w:ind w:left="0"/>
      </w:pPr>
      <w:r w:rsidRPr="003F3970">
        <w:t>Abbreviations:</w:t>
      </w:r>
      <w:r>
        <w:t xml:space="preserve"> </w:t>
      </w:r>
      <w:r w:rsidRPr="003F3970">
        <w:t xml:space="preserve">ANI, anidulafungin; CAS, </w:t>
      </w:r>
      <w:proofErr w:type="spellStart"/>
      <w:r w:rsidRPr="003F3970">
        <w:t>caspofungin</w:t>
      </w:r>
      <w:proofErr w:type="spellEnd"/>
      <w:r w:rsidRPr="003F3970">
        <w:t>; FLU, fluconazole; I, intermediate; MICA, micafungin; R, resistant; S, susceptible; SDD, susceptible-dose dependent; VOR, voriconazole</w:t>
      </w:r>
    </w:p>
    <w:p w:rsidR="00D25E82" w:rsidRDefault="00D25E82">
      <w:pPr>
        <w:rPr>
          <w:rFonts w:ascii="Palatino Linotype" w:eastAsia="Times New Roman" w:hAnsi="Palatino Linotype" w:cs="Cordia New"/>
          <w:color w:val="000000"/>
          <w:sz w:val="18"/>
          <w:szCs w:val="22"/>
          <w:lang w:eastAsia="de-DE" w:bidi="en-US"/>
        </w:rPr>
      </w:pPr>
      <w:r>
        <w:br w:type="page"/>
      </w:r>
    </w:p>
    <w:p w:rsidR="00F1683F" w:rsidRPr="00D25E82" w:rsidRDefault="00F1683F">
      <w:pPr>
        <w:pStyle w:val="MDPI41tablecaption"/>
        <w:ind w:left="0"/>
        <w:rPr>
          <w:rFonts w:ascii="Times New Roman" w:hAnsi="Times New Roman" w:cs="Times New Roman"/>
          <w:b/>
          <w:bCs/>
        </w:rPr>
      </w:pPr>
    </w:p>
    <w:p w:rsidR="0058307C" w:rsidRPr="00F30A05" w:rsidRDefault="00000000">
      <w:pPr>
        <w:pStyle w:val="MDPI41tablecaption"/>
        <w:ind w:left="0"/>
        <w:rPr>
          <w:rFonts w:ascii="Times New Roman" w:hAnsi="Times New Roman" w:cs="Times New Roman"/>
          <w:i/>
          <w:iCs/>
          <w:sz w:val="24"/>
          <w:szCs w:val="36"/>
        </w:rPr>
      </w:pPr>
      <w:r w:rsidRPr="00F30A05">
        <w:rPr>
          <w:rFonts w:ascii="Times New Roman" w:hAnsi="Times New Roman" w:cs="Times New Roman"/>
          <w:b/>
          <w:bCs/>
          <w:sz w:val="24"/>
          <w:szCs w:val="36"/>
        </w:rPr>
        <w:t xml:space="preserve">Supplementary </w:t>
      </w:r>
      <w:r w:rsidRPr="00F30A05">
        <w:rPr>
          <w:rFonts w:ascii="Times New Roman" w:hAnsi="Times New Roman" w:cs="Times New Roman"/>
          <w:b/>
          <w:bCs/>
          <w:sz w:val="24"/>
          <w:szCs w:val="36"/>
          <w:lang w:eastAsia="zh-CN"/>
        </w:rPr>
        <w:t>Table</w:t>
      </w:r>
      <w:r w:rsidRPr="00F30A05">
        <w:rPr>
          <w:rFonts w:ascii="Times New Roman" w:hAnsi="Times New Roman" w:cs="Times New Roman"/>
          <w:b/>
          <w:bCs/>
          <w:sz w:val="24"/>
          <w:szCs w:val="36"/>
        </w:rPr>
        <w:t xml:space="preserve"> S2</w:t>
      </w:r>
      <w:r w:rsidRPr="00F30A05">
        <w:rPr>
          <w:rFonts w:ascii="Times New Roman" w:hAnsi="Times New Roman" w:cs="Times New Roman"/>
          <w:sz w:val="24"/>
          <w:szCs w:val="36"/>
        </w:rPr>
        <w:t xml:space="preserve">. Primer sequences for susceptibility target site amplification and </w:t>
      </w:r>
      <w:r w:rsidRPr="00F30A05">
        <w:rPr>
          <w:rFonts w:ascii="Times New Roman" w:hAnsi="Times New Roman" w:cs="Times New Roman"/>
          <w:bCs/>
          <w:sz w:val="24"/>
          <w:szCs w:val="36"/>
          <w:lang w:val="en-GB"/>
        </w:rPr>
        <w:t>Single-base-extension (SBE)</w:t>
      </w:r>
      <w:r w:rsidRPr="00F30A05">
        <w:rPr>
          <w:rFonts w:ascii="Times New Roman" w:hAnsi="Times New Roman" w:cs="Times New Roman"/>
          <w:sz w:val="24"/>
          <w:szCs w:val="36"/>
        </w:rPr>
        <w:t xml:space="preserve"> for </w:t>
      </w:r>
      <w:r w:rsidRPr="00F30A05">
        <w:rPr>
          <w:rFonts w:ascii="Times New Roman" w:hAnsi="Times New Roman" w:cs="Times New Roman"/>
          <w:i/>
          <w:iCs/>
          <w:sz w:val="24"/>
          <w:szCs w:val="36"/>
        </w:rPr>
        <w:t>C. tropical</w:t>
      </w:r>
      <w:r w:rsidRPr="00F30A05">
        <w:rPr>
          <w:rFonts w:ascii="Times New Roman" w:eastAsia="宋体" w:hAnsi="Times New Roman" w:cs="Times New Roman"/>
          <w:i/>
          <w:iCs/>
          <w:sz w:val="24"/>
          <w:szCs w:val="36"/>
          <w:lang w:eastAsia="zh-CN"/>
        </w:rPr>
        <w:t>is</w:t>
      </w:r>
      <w:r w:rsidRPr="00F30A05">
        <w:rPr>
          <w:rFonts w:ascii="Times New Roman" w:hAnsi="Times New Roman" w:cs="Times New Roman"/>
          <w:i/>
          <w:iCs/>
          <w:sz w:val="24"/>
          <w:szCs w:val="36"/>
        </w:rPr>
        <w:t>.</w:t>
      </w:r>
    </w:p>
    <w:tbl>
      <w:tblPr>
        <w:tblW w:w="15246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992"/>
        <w:gridCol w:w="284"/>
        <w:gridCol w:w="3118"/>
        <w:gridCol w:w="1203"/>
        <w:gridCol w:w="833"/>
        <w:gridCol w:w="833"/>
        <w:gridCol w:w="833"/>
        <w:gridCol w:w="833"/>
        <w:gridCol w:w="833"/>
        <w:gridCol w:w="833"/>
        <w:gridCol w:w="833"/>
        <w:gridCol w:w="841"/>
      </w:tblGrid>
      <w:tr w:rsidR="0058307C" w:rsidRPr="00F30A05" w:rsidTr="00D25E82">
        <w:trPr>
          <w:trHeight w:val="851"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Reaction system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Target gene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Multiple-PCR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</w:tcBorders>
            <w:tcMar>
              <w:left w:w="0" w:type="dxa"/>
              <w:right w:w="57" w:type="dxa"/>
            </w:tcMar>
            <w:vAlign w:val="center"/>
          </w:tcPr>
          <w:p w:rsidR="0058307C" w:rsidRPr="00F30A05" w:rsidRDefault="0058307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993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  <w:lang w:val="en-GB"/>
              </w:rPr>
              <w:t>SBE</w:t>
            </w: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8307C" w:rsidRPr="00F30A05" w:rsidRDefault="005830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8307C" w:rsidRPr="00F30A05" w:rsidRDefault="005830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Forward primer sequ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Reverse primer sequenc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58307C" w:rsidRPr="00F30A05" w:rsidRDefault="0058307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mass probe</w:t>
            </w: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（</w:t>
            </w: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5‘→3’</w:t>
            </w: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final concentration of mass prob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mass probe directio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mass probe mass (Da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Extension cal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 xml:space="preserve">Extended mass </w:t>
            </w:r>
          </w:p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(Da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Extension cal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Extended mass</w:t>
            </w:r>
          </w:p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(Da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Extension cal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Extended mass</w:t>
            </w:r>
          </w:p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(Da)</w:t>
            </w: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KS1-1949T-&gt;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9802EF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CTACTTGTTGTGGTTCC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9802EF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GATACATCAAACCCAAGA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GGTTGAATCTTATTTCT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0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4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7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KS1-1958T-&gt;G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CTTATTTCTTCTTGACT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14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56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27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KS1-1960T-&gt;C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TGGATCTCTTAAA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95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92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08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3-773C-&gt;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9802EF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CATAAACCACATCATAAA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9802EF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GGGAAAAATAATGGATAGA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GTTTGTACTCCTTTTGCA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59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32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01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3-774C-&gt;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ATCAACTGGATGGAAAGCAT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94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07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91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R1-1939G-&gt;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GATGGAGATGACGGAGAT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CCAAATCTTTCTTCCCATAT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GAGCAGATACTTATGCTTTAAAT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80.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93.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22.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W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C1-491A-&gt;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TAAGAGTCATTCAACTGGTG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CAGGTTCTTCATCTTCCGTAA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CTAACTTCTCAAAGTA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42.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39.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84.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R1-227T-&gt;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CGTCTAATTCAACAG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CAACAACTCTACCAACACC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ATTATTTTACCATCATCA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23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20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36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374T-&gt;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ATTATCCGATGTTTCTG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AATAATTCAAAACTTCTTCTC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TATACCCATTTGACTACTCCTG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13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55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86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395A-&gt;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TGGTAAAGGTGTTATTT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08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05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5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427A-&gt;C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CAAACTCTAGATTAATGGAACA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27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24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0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428.1A-&gt;G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ACTCTAGATTAATGGAACAA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64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6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77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428.2A-&gt;G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ACTCTAGATTAATGGAACAA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64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6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77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433T-&gt;C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AAGCAAATTTAGCA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0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05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2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W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461C-&gt;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TTTGGAACATAGGTTTTGAA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17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30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14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769T-&gt;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CCAAACTTGCCATTACCT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ACCGCTTTCTCTTCTTCTC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CTTCTTCTCTTAATTTCCTTCATG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83.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80.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96.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824A-&gt;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GAATTGACCAACTTGTTGAAA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AGTGACCTTTTGGAATAACA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TGATCCAAAGAGAG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38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35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80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955T-&gt;-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TTGTTCAGCCAAATGCAACAAG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59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56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3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997C-&gt;A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AATTCTTCGTAAA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55.2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68.2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97.2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1032G-&gt;C/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TCAAATCGTTCAAGTCACCACC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41.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14.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54.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38.8</w:t>
            </w: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1084G-&gt;A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CTTGCAAAAATTACCATTG</w:t>
            </w:r>
            <w:proofErr w:type="spellEnd"/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73.2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86.2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70.2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1086T-&gt;G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TAATAGTGTTGTT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1172A-&gt;-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ACCCATTGAGAGTCCCA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08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05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50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W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1286C-&gt;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CCCAGAACATTTCAACC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ACCAATACATCTGTGTCTACCA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CAAGAAGATGGGAA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52.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25.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94.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1334T-&gt;A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CAATTCTGAAGATACTG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86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28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8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1390G-&gt;A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CCATACTTGCCATT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56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69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53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1391G-&gt;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ATCTGTGTCTACCACC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23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96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65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560C-&gt;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CAGGACTTTTAAGTGCAGGGA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TACCGAGACTTGT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ATTACTTAAATCCCCTAAACCT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15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28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12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802EF" w:rsidRPr="00F30A05" w:rsidRDefault="009802EF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751G-&gt;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ATACCCCTACATCCATTCCAA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GCTTGTGATTGTGCTTGC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ACATCCATTCCAACGAATATCAAC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27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40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24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787G-&gt;A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TTGCAAATCAGATACTG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26.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99.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68.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866A-&gt;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TCCCACCGCAACAGCAAC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01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9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43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889G-&gt;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AGCCCCATCTCAACCACAA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62.4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75.4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04.4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W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1020A-&gt;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A77103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CAACAGCAACAGCAACCA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5C5F52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CATTCCCGGCAAATCCAG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TTCAACATCACCTTCA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75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72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17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285D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1029G-&gt;C/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A77103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5C5F52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CAAATCCAGCTGTGAAG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51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24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64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48.0</w:t>
            </w: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_Hlk178163979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1141A-&gt;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A77103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AACAGCAGCTTCAACTTCT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5C5F52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GTGAAATATTAGGTATAGATTT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ATGATGTAGGCATAG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11.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53.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08.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1178C-&gt;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A77103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 w:rsidP="005C5F52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GGTATAGATTTCGCTGAG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12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25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09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0A05" w:rsidRPr="00F30A05" w:rsidTr="00D25E82">
        <w:trPr>
          <w:trHeight w:val="851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1712T-&gt;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ATTAACCGAAGCATCCAG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CTCCTTCACGATCAATACC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CTGAAATGAACTTATAG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43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40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85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600A" w:rsidRPr="00F30A05" w:rsidRDefault="002B60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:rsidR="0058307C" w:rsidRDefault="00000000">
      <w:pPr>
        <w:rPr>
          <w:b/>
          <w:bCs/>
        </w:rPr>
      </w:pPr>
      <w:r>
        <w:rPr>
          <w:b/>
          <w:bCs/>
        </w:rPr>
        <w:br w:type="page"/>
      </w:r>
    </w:p>
    <w:p w:rsidR="0058307C" w:rsidRPr="00F30A05" w:rsidRDefault="00000000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F30A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F30A0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</w:t>
      </w:r>
      <w:r w:rsidRPr="00F30A05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F30A05">
        <w:rPr>
          <w:rFonts w:ascii="Times New Roman" w:hAnsi="Times New Roman" w:cs="Times New Roman"/>
          <w:sz w:val="24"/>
          <w:szCs w:val="24"/>
        </w:rPr>
        <w:t xml:space="preserve">. Primer sequence list for sanger sequencing of </w:t>
      </w:r>
      <w:r w:rsidRPr="00F30A05">
        <w:rPr>
          <w:rFonts w:ascii="Times New Roman" w:hAnsi="Times New Roman" w:cs="Times New Roman"/>
          <w:i/>
          <w:iCs/>
          <w:sz w:val="24"/>
          <w:szCs w:val="24"/>
        </w:rPr>
        <w:t>C. tropicalis</w:t>
      </w:r>
      <w:r w:rsidRPr="00F30A05">
        <w:rPr>
          <w:rFonts w:ascii="Times New Roman" w:hAnsi="Times New Roman" w:cs="Times New Roman"/>
          <w:sz w:val="24"/>
          <w:szCs w:val="24"/>
        </w:rPr>
        <w:t xml:space="preserve"> target genes</w:t>
      </w:r>
      <w:r w:rsidRPr="00F30A05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15026" w:type="dxa"/>
        <w:jc w:val="center"/>
        <w:tblLook w:val="04A0" w:firstRow="1" w:lastRow="0" w:firstColumn="1" w:lastColumn="0" w:noHBand="0" w:noVBand="1"/>
      </w:tblPr>
      <w:tblGrid>
        <w:gridCol w:w="955"/>
        <w:gridCol w:w="3557"/>
        <w:gridCol w:w="1438"/>
        <w:gridCol w:w="1848"/>
        <w:gridCol w:w="3942"/>
        <w:gridCol w:w="1438"/>
        <w:gridCol w:w="1848"/>
      </w:tblGrid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arget genes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Forward primer sequence</w:t>
            </w:r>
            <w:r w:rsidRPr="00F30A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5‘</w:t>
            </w:r>
            <w:r w:rsidRPr="00F30A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→</w:t>
            </w: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3’</w:t>
            </w:r>
            <w:r w:rsidRPr="00F30A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cation(bp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emperature(°C)</w:t>
            </w:r>
          </w:p>
        </w:tc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Reverse primer sequence</w:t>
            </w:r>
            <w:r w:rsidRPr="00F30A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5‘</w:t>
            </w:r>
            <w:r w:rsidRPr="00F30A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→</w:t>
            </w: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3’</w:t>
            </w:r>
            <w:r w:rsidRPr="00F30A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cation(bp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emperature(°C)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KS1 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CGTTGTCGGTTTCTTTA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29 to 1748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2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CCAAAATCTTGGAGTAG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41 to 22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3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ATGTCTTTGGAAATCGG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3 to 5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3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CTTCCAAACTTTCTTTTC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80 to 11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41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R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AATTCAACTGATCCTTCAG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12 to 17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AGCCAGGGAAATTCAG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211 to 219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48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AC1 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TGAACGTCCTATGAAGA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20 to 2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74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GAGGATCCACCCATTTT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783 to 7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46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DR1 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GTTTTGTTGGTAGAATG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3 to 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AAATTGAAGTTCTACCGAAAAT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522 to 49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46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TGACATGGTGTGTGTGT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to 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T GAT GCC ATC AAT GGC A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9 to 67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1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CAGTTATAGACCCACAAGG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2 to 59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GCGTCACGTCTCCAGTAA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67 to 13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G11-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TCCTGTTTTTGGTAAAGGTG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1009</w:t>
            </w: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F30A05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10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.8-50.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AATGGCATGTGCATTCT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1771</w:t>
            </w: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F30A05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17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.8-50.5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CGTGTCAAATGTGATG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90 to 2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3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TGTTGCAAAAGGATTT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9 to 109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5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2</w:t>
            </w:r>
          </w:p>
        </w:tc>
        <w:tc>
          <w:tcPr>
            <w:tcW w:w="3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TGTTGGATCCTCTGATGG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666 to 685 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2</w:t>
            </w:r>
          </w:p>
        </w:tc>
        <w:tc>
          <w:tcPr>
            <w:tcW w:w="3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GGGTGTTCAAAGGCTAATA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98 to 137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1</w:t>
            </w:r>
          </w:p>
        </w:tc>
      </w:tr>
      <w:tr w:rsidR="00F30A05" w:rsidRPr="00F30A05" w:rsidTr="00F30A05">
        <w:trPr>
          <w:trHeight w:val="514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C2-3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TTAGCCTTTGAACACCC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79 to 139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01</w:t>
            </w:r>
          </w:p>
        </w:tc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GTAGTGAAAGAACGCAA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068 to 204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07C" w:rsidRPr="00F30A05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30A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98</w:t>
            </w:r>
          </w:p>
        </w:tc>
      </w:tr>
    </w:tbl>
    <w:p w:rsidR="0058307C" w:rsidRDefault="0058307C">
      <w:pPr>
        <w:tabs>
          <w:tab w:val="left" w:pos="3987"/>
        </w:tabs>
      </w:pPr>
    </w:p>
    <w:p w:rsidR="0058307C" w:rsidRDefault="0058307C">
      <w:pPr>
        <w:tabs>
          <w:tab w:val="left" w:pos="3987"/>
        </w:tabs>
      </w:pPr>
    </w:p>
    <w:p w:rsidR="0058307C" w:rsidRDefault="0058307C">
      <w:pPr>
        <w:tabs>
          <w:tab w:val="left" w:pos="3987"/>
        </w:tabs>
      </w:pPr>
    </w:p>
    <w:sectPr w:rsidR="0058307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E5F"/>
    <w:rsid w:val="000E1B87"/>
    <w:rsid w:val="000E1BC3"/>
    <w:rsid w:val="00141B00"/>
    <w:rsid w:val="00283786"/>
    <w:rsid w:val="002B600A"/>
    <w:rsid w:val="004507BC"/>
    <w:rsid w:val="004773B0"/>
    <w:rsid w:val="00490312"/>
    <w:rsid w:val="004E3DB1"/>
    <w:rsid w:val="004E7896"/>
    <w:rsid w:val="005561E8"/>
    <w:rsid w:val="00570369"/>
    <w:rsid w:val="0058307C"/>
    <w:rsid w:val="006161BE"/>
    <w:rsid w:val="006311C2"/>
    <w:rsid w:val="0063379F"/>
    <w:rsid w:val="0067382D"/>
    <w:rsid w:val="006A4656"/>
    <w:rsid w:val="006C1D6C"/>
    <w:rsid w:val="00733E5F"/>
    <w:rsid w:val="008A338C"/>
    <w:rsid w:val="008A6826"/>
    <w:rsid w:val="009802EF"/>
    <w:rsid w:val="009A53BD"/>
    <w:rsid w:val="00B80DC7"/>
    <w:rsid w:val="00BA73BE"/>
    <w:rsid w:val="00BC6106"/>
    <w:rsid w:val="00BF07C6"/>
    <w:rsid w:val="00C05E82"/>
    <w:rsid w:val="00D15512"/>
    <w:rsid w:val="00D25E82"/>
    <w:rsid w:val="00D76D10"/>
    <w:rsid w:val="00DC0BDD"/>
    <w:rsid w:val="00DD3BAD"/>
    <w:rsid w:val="00DE7935"/>
    <w:rsid w:val="00E92CB3"/>
    <w:rsid w:val="00EC186F"/>
    <w:rsid w:val="00F1683F"/>
    <w:rsid w:val="00F170C1"/>
    <w:rsid w:val="00F30A05"/>
    <w:rsid w:val="00F46B65"/>
    <w:rsid w:val="00FC60DF"/>
    <w:rsid w:val="00FE7B99"/>
    <w:rsid w:val="7BFB6FFD"/>
    <w:rsid w:val="7EFC211A"/>
    <w:rsid w:val="7FB0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7429D"/>
  <w15:docId w15:val="{7CAF8C97-4B39-0448-9121-015C503D9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pPr>
      <w:spacing w:before="100" w:beforeAutospacing="1" w:after="100" w:afterAutospacing="1"/>
    </w:p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6">
    <w:name w:val="Hyperlink"/>
    <w:basedOn w:val="a0"/>
    <w:uiPriority w:val="99"/>
    <w:semiHidden/>
    <w:unhideWhenUsed/>
    <w:rPr>
      <w:color w:val="0563C1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7">
    <w:name w:val="xl67"/>
    <w:basedOn w:val="a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xl69">
    <w:name w:val="xl69"/>
    <w:basedOn w:val="a"/>
    <w:rsid w:val="009A53BD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70">
    <w:name w:val="xl70"/>
    <w:basedOn w:val="a"/>
    <w:rsid w:val="009A53BD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71">
    <w:name w:val="xl71"/>
    <w:basedOn w:val="a"/>
    <w:rsid w:val="009A53BD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459</Words>
  <Characters>14022</Characters>
  <Application>Microsoft Office Word</Application>
  <DocSecurity>0</DocSecurity>
  <Lines>116</Lines>
  <Paragraphs>32</Paragraphs>
  <ScaleCrop>false</ScaleCrop>
  <Company/>
  <LinksUpToDate>false</LinksUpToDate>
  <CharactersWithSpaces>1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fei Wan</dc:creator>
  <cp:lastModifiedBy>feifei Wan</cp:lastModifiedBy>
  <cp:revision>3</cp:revision>
  <dcterms:created xsi:type="dcterms:W3CDTF">2024-09-25T15:50:00Z</dcterms:created>
  <dcterms:modified xsi:type="dcterms:W3CDTF">2024-09-25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51C8FFF005CDAFE82D51FD65177BC600_42</vt:lpwstr>
  </property>
</Properties>
</file>